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195D8" w14:textId="77777777" w:rsidR="00845F60" w:rsidRPr="00845F60" w:rsidRDefault="00845F60" w:rsidP="00845F60">
      <w:pPr>
        <w:rPr>
          <w:b/>
          <w:bCs/>
          <w:lang w:val="en-GB"/>
        </w:rPr>
      </w:pPr>
      <w:r w:rsidRPr="00845F60">
        <w:rPr>
          <w:b/>
          <w:bCs/>
          <w:lang w:val="en-GB"/>
        </w:rPr>
        <w:t>Supplement 1.</w:t>
      </w:r>
    </w:p>
    <w:p w14:paraId="77CE69E1" w14:textId="77777777" w:rsidR="00845F60" w:rsidRDefault="00845F60" w:rsidP="00845F60">
      <w:pPr>
        <w:rPr>
          <w:b/>
          <w:bCs/>
          <w:lang w:val="en-GB"/>
        </w:rPr>
      </w:pPr>
    </w:p>
    <w:p w14:paraId="41CE3C63" w14:textId="4FC5F17F" w:rsidR="00845F60" w:rsidRPr="007E6052" w:rsidRDefault="00845F60" w:rsidP="00845F60">
      <w:pPr>
        <w:rPr>
          <w:b/>
          <w:bCs/>
          <w:lang w:val="en-GB"/>
        </w:rPr>
      </w:pPr>
      <w:r w:rsidRPr="007E6052">
        <w:rPr>
          <w:b/>
          <w:bCs/>
          <w:lang w:val="en-GB"/>
        </w:rPr>
        <w:t>Inclusion Criteria:</w:t>
      </w:r>
    </w:p>
    <w:p w14:paraId="1FEF6F4B" w14:textId="77777777" w:rsidR="00845F60" w:rsidRPr="007E6052" w:rsidRDefault="00845F60" w:rsidP="00845F60">
      <w:pPr>
        <w:pStyle w:val="ListParagraph"/>
        <w:numPr>
          <w:ilvl w:val="0"/>
          <w:numId w:val="2"/>
        </w:numPr>
        <w:rPr>
          <w:lang w:val="en-GB"/>
        </w:rPr>
      </w:pPr>
      <w:r w:rsidRPr="007E6052">
        <w:rPr>
          <w:lang w:val="en-GB"/>
        </w:rPr>
        <w:t>Age between 18 and 45 years</w:t>
      </w:r>
    </w:p>
    <w:p w14:paraId="3F8D551B" w14:textId="77777777" w:rsidR="00845F60" w:rsidRPr="007E6052" w:rsidRDefault="00845F60" w:rsidP="00845F60">
      <w:pPr>
        <w:pStyle w:val="ListParagraph"/>
        <w:numPr>
          <w:ilvl w:val="0"/>
          <w:numId w:val="2"/>
        </w:numPr>
        <w:rPr>
          <w:lang w:val="en-GB"/>
        </w:rPr>
      </w:pPr>
      <w:r w:rsidRPr="007E6052">
        <w:rPr>
          <w:lang w:val="en-GB"/>
        </w:rPr>
        <w:t>Generally healthy and without ongoing medication (contraceptives excluded)</w:t>
      </w:r>
    </w:p>
    <w:p w14:paraId="2C06C3E0" w14:textId="77777777" w:rsidR="00845F60" w:rsidRPr="007E6052" w:rsidRDefault="00845F60" w:rsidP="00845F60">
      <w:pPr>
        <w:pStyle w:val="ListParagraph"/>
        <w:numPr>
          <w:ilvl w:val="0"/>
          <w:numId w:val="2"/>
        </w:numPr>
        <w:rPr>
          <w:lang w:val="en-GB"/>
        </w:rPr>
      </w:pPr>
      <w:r w:rsidRPr="007E6052">
        <w:rPr>
          <w:lang w:val="en-GB"/>
        </w:rPr>
        <w:t>No known or ongoing skin disease or other skin disorders</w:t>
      </w:r>
    </w:p>
    <w:p w14:paraId="1A9544C4" w14:textId="77777777" w:rsidR="00845F60" w:rsidRPr="007E6052" w:rsidRDefault="00845F60" w:rsidP="00845F60">
      <w:pPr>
        <w:pStyle w:val="ListParagraph"/>
        <w:numPr>
          <w:ilvl w:val="0"/>
          <w:numId w:val="2"/>
        </w:numPr>
        <w:rPr>
          <w:lang w:val="en-GB"/>
        </w:rPr>
      </w:pPr>
      <w:r w:rsidRPr="007E6052">
        <w:rPr>
          <w:lang w:val="en-GB"/>
        </w:rPr>
        <w:t>Voluntary participation</w:t>
      </w:r>
    </w:p>
    <w:p w14:paraId="6B7BC541" w14:textId="77777777" w:rsidR="00845F60" w:rsidRPr="007E6052" w:rsidRDefault="00845F60" w:rsidP="00845F60">
      <w:pPr>
        <w:rPr>
          <w:lang w:val="en-GB"/>
        </w:rPr>
      </w:pPr>
    </w:p>
    <w:p w14:paraId="064B3558" w14:textId="77777777" w:rsidR="00845F60" w:rsidRPr="007E6052" w:rsidRDefault="00845F60" w:rsidP="00845F60">
      <w:pPr>
        <w:rPr>
          <w:b/>
          <w:bCs/>
          <w:lang w:val="en-GB"/>
        </w:rPr>
      </w:pPr>
      <w:r w:rsidRPr="007E6052">
        <w:rPr>
          <w:b/>
          <w:bCs/>
          <w:lang w:val="en-GB"/>
        </w:rPr>
        <w:t>Exclusion Criter</w:t>
      </w:r>
      <w:r>
        <w:rPr>
          <w:b/>
          <w:bCs/>
          <w:lang w:val="en-GB"/>
        </w:rPr>
        <w:t>i</w:t>
      </w:r>
      <w:r w:rsidRPr="007E6052">
        <w:rPr>
          <w:b/>
          <w:bCs/>
          <w:lang w:val="en-GB"/>
        </w:rPr>
        <w:t>a:</w:t>
      </w:r>
    </w:p>
    <w:p w14:paraId="0E4A25A6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The research person is incapable to understand the oral and written information</w:t>
      </w:r>
    </w:p>
    <w:p w14:paraId="4D92F904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The research person does not sign the informed consent</w:t>
      </w:r>
    </w:p>
    <w:p w14:paraId="1A67F2A3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Ongoing medication of any kind (contraceptives excluded)</w:t>
      </w:r>
    </w:p>
    <w:p w14:paraId="20D40513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 xml:space="preserve">Known hypertonia, skin </w:t>
      </w:r>
      <w:bookmarkStart w:id="0" w:name="_GoBack"/>
      <w:bookmarkEnd w:id="0"/>
      <w:r w:rsidRPr="007E6052">
        <w:rPr>
          <w:lang w:val="en-GB"/>
        </w:rPr>
        <w:t>disease, cardiovascular disease or pregnancy</w:t>
      </w:r>
    </w:p>
    <w:p w14:paraId="00D363AD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Damaged, bruised, scarred or tattooed skin on both forearms</w:t>
      </w:r>
    </w:p>
    <w:p w14:paraId="48A3990C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Smoker (smoked within 6 months or more than 100 cigarettes)</w:t>
      </w:r>
    </w:p>
    <w:p w14:paraId="473339DA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User of snus (used snus within 6 months)</w:t>
      </w:r>
    </w:p>
    <w:p w14:paraId="133F32FE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Used any kind of nicotine product (gum, patch or similar) 6 months prior the onset of the test</w:t>
      </w:r>
    </w:p>
    <w:p w14:paraId="7A940918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Blood pressure above 140/90</w:t>
      </w:r>
    </w:p>
    <w:p w14:paraId="1C2DE138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Not refrained from coffee, tea, alcohol, or strenuous physical exercise on the day of the test</w:t>
      </w:r>
    </w:p>
    <w:p w14:paraId="2725F2CB" w14:textId="77777777" w:rsidR="00845F60" w:rsidRPr="007E6052" w:rsidRDefault="00845F60" w:rsidP="00845F60">
      <w:pPr>
        <w:pStyle w:val="ListParagraph"/>
        <w:numPr>
          <w:ilvl w:val="0"/>
          <w:numId w:val="3"/>
        </w:numPr>
        <w:rPr>
          <w:lang w:val="en-GB"/>
        </w:rPr>
      </w:pPr>
      <w:r w:rsidRPr="007E6052">
        <w:rPr>
          <w:lang w:val="en-GB"/>
        </w:rPr>
        <w:t>Not fasting 2 hours before the onset of the test</w:t>
      </w:r>
    </w:p>
    <w:p w14:paraId="6A000BEE" w14:textId="77777777" w:rsidR="002A06E8" w:rsidRPr="00845F60" w:rsidRDefault="002A06E8">
      <w:pPr>
        <w:rPr>
          <w:lang w:val="en-GB"/>
        </w:rPr>
      </w:pPr>
    </w:p>
    <w:sectPr w:rsidR="002A06E8" w:rsidRPr="00845F60" w:rsidSect="00B05632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25841"/>
    <w:multiLevelType w:val="hybridMultilevel"/>
    <w:tmpl w:val="188E53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B954F0"/>
    <w:multiLevelType w:val="hybridMultilevel"/>
    <w:tmpl w:val="82BCCB5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F60"/>
    <w:rsid w:val="002A06E8"/>
    <w:rsid w:val="00845F60"/>
    <w:rsid w:val="00B0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911D3"/>
  <w15:chartTrackingRefBased/>
  <w15:docId w15:val="{E93D6822-16DF-423F-AC8E-F632D9EC2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F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845F60"/>
    <w:pPr>
      <w:numPr>
        <w:numId w:val="1"/>
      </w:numPr>
      <w:ind w:left="1434" w:hanging="357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semiHidden/>
    <w:unhideWhenUsed/>
    <w:rsid w:val="00845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Henricson</dc:creator>
  <cp:keywords/>
  <dc:description/>
  <cp:lastModifiedBy>Vanitha M.</cp:lastModifiedBy>
  <cp:revision>2</cp:revision>
  <dcterms:created xsi:type="dcterms:W3CDTF">2021-06-15T09:32:00Z</dcterms:created>
  <dcterms:modified xsi:type="dcterms:W3CDTF">2022-04-12T13:31:00Z</dcterms:modified>
</cp:coreProperties>
</file>